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14562" w14:textId="16D8DE8E" w:rsidR="00D97411" w:rsidRDefault="00D97411" w:rsidP="00D97411">
      <w:pPr>
        <w:spacing w:after="200" w:line="240" w:lineRule="auto"/>
        <w:jc w:val="both"/>
        <w:textAlignment w:val="baseline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</w:t>
      </w:r>
      <w:r w:rsidR="009D7B2F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>1</w:t>
      </w:r>
      <w:r w:rsidR="009D7B2F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S1.</w:t>
      </w:r>
      <w:r>
        <w:rPr>
          <w:rFonts w:ascii="Arial" w:hAnsi="Arial" w:cs="Arial"/>
        </w:rPr>
        <w:t xml:space="preserve"> Tabulated fold changes and adjusted p-values for metabolites of interest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90"/>
        <w:gridCol w:w="2250"/>
        <w:gridCol w:w="2340"/>
      </w:tblGrid>
      <w:tr w:rsidR="00D97411" w14:paraId="19C2D182" w14:textId="77777777" w:rsidTr="00D97411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4EF6E1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t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05EFF4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7745D53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Fold Chang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2D0FC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</w:tr>
      <w:tr w:rsidR="00D97411" w14:paraId="4F21FC68" w14:textId="77777777" w:rsidTr="00D97411">
        <w:trPr>
          <w:trHeight w:val="290"/>
        </w:trPr>
        <w:tc>
          <w:tcPr>
            <w:tcW w:w="234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C3301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uced glutathione (GSH)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D91D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0D533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2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FD52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D97411" w14:paraId="57E0B21A" w14:textId="77777777" w:rsidTr="00D97411">
        <w:trPr>
          <w:trHeight w:val="291"/>
        </w:trPr>
        <w:tc>
          <w:tcPr>
            <w:tcW w:w="2340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D12B2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32C99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2E60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FDC3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D97411" w14:paraId="766D9ECC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D742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idized glutathione (GSSG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DB471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01657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5BF6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D97411" w14:paraId="1DAC3676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1EF05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B76D9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291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525E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</w:tr>
      <w:tr w:rsidR="00D97411" w14:paraId="2D16C25E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20609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pthalam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 (OPH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E77D0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739D0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18C7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</w:tr>
      <w:tr w:rsidR="00D97411" w14:paraId="7864CD9E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B63C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F4B50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9389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CF4B6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</w:tr>
      <w:tr w:rsidR="00D97411" w14:paraId="36E751F5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12EF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amide adenine dinucleotide (NAD+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4A535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2C16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-2.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2CD36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.2 x 10-4</w:t>
            </w:r>
          </w:p>
        </w:tc>
      </w:tr>
      <w:tr w:rsidR="00D97411" w14:paraId="39ADF8EA" w14:textId="77777777" w:rsidTr="00D97411">
        <w:trPr>
          <w:trHeight w:val="29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FE677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9417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2459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-1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4318F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3.5 x 10-5</w:t>
            </w:r>
          </w:p>
        </w:tc>
      </w:tr>
      <w:tr w:rsidR="00D97411" w14:paraId="517C52D1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30B2A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amide adenine dinucleotide phosphate (NADP+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0222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AE81E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7985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D97411" w14:paraId="0A1B1947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1F68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AF09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5AAB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F4A8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D97411" w14:paraId="0496894B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5726A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r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31A23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E6B16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4EF194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</w:tr>
      <w:tr w:rsidR="00D97411" w14:paraId="59F0C57F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DC383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2341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4EC02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EF59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D97411" w14:paraId="12489FA4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58DF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ric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socitr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383F0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94DC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A937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D97411" w14:paraId="09F173E6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114C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69A4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8EE3B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82ADF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</w:tr>
      <w:tr w:rsidR="00D97411" w14:paraId="6619C57E" w14:textId="77777777" w:rsidTr="00D97411">
        <w:trPr>
          <w:trHeight w:val="29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7EB97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α-Ketoglutaric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5B9B3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1EA8F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04452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D97411" w14:paraId="5D6591B2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A6C7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F9DB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368A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388D7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D97411" w14:paraId="54F86B62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3419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ccinic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48153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2FD9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A7EB3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D97411" w14:paraId="6E48478A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C81D7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DFCE3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B338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4C28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D97411" w14:paraId="438EC775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D770C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ic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CFDF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8018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FDAEE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97411" w14:paraId="6F2B1FDD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6BC07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8414A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DB189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0C610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D97411" w14:paraId="6976663A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24922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Glutamic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6C944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0B24B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4CCE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</w:tr>
      <w:tr w:rsidR="00D97411" w14:paraId="4E380F73" w14:textId="77777777" w:rsidTr="00D97411">
        <w:trPr>
          <w:trHeight w:val="29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CBFD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9B110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AB81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5E96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D97411" w14:paraId="55F0A787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5925B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C9641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D3CB7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F1120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D97411" w14:paraId="7EDC6FC7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7DB02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9A3F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3CBB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BF46B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D97411" w14:paraId="7DEA67C2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92D5C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carnit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E1D3C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842F1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0145F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D97411" w14:paraId="6FA4CAC7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B893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BFA0A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44386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F491E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D97411" w14:paraId="758639D9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42E0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yl-DL-carnit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78901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FD4DD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5F28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D97411" w14:paraId="46DEE3CD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62FFF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C0E59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F3577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2D47F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</w:tr>
      <w:tr w:rsidR="00D97411" w14:paraId="40F0E12A" w14:textId="77777777" w:rsidTr="00D97411">
        <w:trPr>
          <w:trHeight w:val="29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61D3D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utyr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sobutyr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L-carnit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CB15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BF39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D401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D97411" w14:paraId="424420F6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AD92D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A9A2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84E9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BC5E8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97411" w14:paraId="3BA8F363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14260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Methylbutyryl-L-carnit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C41E2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828E2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53F4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</w:tr>
      <w:tr w:rsidR="00D97411" w14:paraId="75DA1521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DF51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FF17B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FE721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2C91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D97411" w14:paraId="010A98D8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98AA6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anoyl-L-carnit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8DF4A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B03AE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9165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</w:tr>
      <w:tr w:rsidR="00D97411" w14:paraId="139FA16C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64168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7E955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F29D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5425C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D97411" w14:paraId="49EA16EA" w14:textId="77777777" w:rsidTr="00D97411">
        <w:trPr>
          <w:trHeight w:val="291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06DDE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achidonic ac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83E259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F3E2E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1605A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D97411" w14:paraId="4CC8C351" w14:textId="77777777" w:rsidTr="00D97411">
        <w:trPr>
          <w:trHeight w:val="29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DEE05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0F594" w14:textId="77777777" w:rsidR="00D97411" w:rsidRDefault="00D9741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rol: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eate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A1EB6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8EDD5" w14:textId="77777777" w:rsidR="00D97411" w:rsidRDefault="00D9741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</w:tbl>
    <w:p w14:paraId="4CF9EA71" w14:textId="77777777" w:rsidR="00D97411" w:rsidRDefault="00D97411" w:rsidP="00D97411">
      <w:pPr>
        <w:rPr>
          <w:rFonts w:ascii="Times New Roman" w:hAnsi="Times New Roman" w:cs="Times New Roman"/>
        </w:rPr>
      </w:pPr>
    </w:p>
    <w:p w14:paraId="368CEF18" w14:textId="77777777" w:rsidR="00011579" w:rsidRDefault="00011579"/>
    <w:sectPr w:rsidR="0001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7411"/>
    <w:rsid w:val="00011579"/>
    <w:rsid w:val="009D7B2F"/>
    <w:rsid w:val="00D9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F98C"/>
  <w15:chartTrackingRefBased/>
  <w15:docId w15:val="{A9A467A7-D015-4BB4-8E55-A7E4E7CB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1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7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Birandra (NIH/NIEHS) [V]</dc:creator>
  <cp:keywords/>
  <dc:description/>
  <cp:lastModifiedBy>Sinha, Birandra (NIH/NIEHS) [V]</cp:lastModifiedBy>
  <cp:revision>2</cp:revision>
  <dcterms:created xsi:type="dcterms:W3CDTF">2024-07-23T16:07:00Z</dcterms:created>
  <dcterms:modified xsi:type="dcterms:W3CDTF">2024-09-04T13:51:00Z</dcterms:modified>
</cp:coreProperties>
</file>